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  <w:t xml:space="preserve">Table S1: Distribution of ND1 haplotypes in </w:t>
      </w:r>
      <w:r>
        <w:rPr>
          <w:rFonts w:cs="Arial" w:ascii="Arial" w:hAnsi="Arial"/>
          <w:b/>
          <w:i/>
          <w:iCs/>
          <w:sz w:val="22"/>
          <w:szCs w:val="20"/>
          <w:lang w:val="en-GB"/>
        </w:rPr>
        <w:t>Euphausia superba</w:t>
      </w:r>
      <w:r>
        <w:rPr>
          <w:rFonts w:cs="Arial" w:ascii="Arial" w:hAnsi="Arial"/>
          <w:b/>
          <w:sz w:val="22"/>
          <w:szCs w:val="20"/>
          <w:lang w:val="en-GB"/>
        </w:rPr>
        <w:t xml:space="preserve"> populations</w:t>
      </w:r>
      <w:r>
        <w:rPr>
          <w:sz w:val="20"/>
          <w:szCs w:val="20"/>
          <w:lang w:val="en-GB"/>
        </w:rPr>
        <w:t xml:space="preserve">.  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3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1102"/>
        <w:gridCol w:w="1101"/>
        <w:gridCol w:w="1102"/>
        <w:gridCol w:w="1102"/>
        <w:gridCol w:w="1101"/>
        <w:gridCol w:w="1102"/>
        <w:gridCol w:w="1101"/>
        <w:gridCol w:w="1102"/>
        <w:gridCol w:w="1102"/>
        <w:gridCol w:w="1101"/>
        <w:gridCol w:w="1102"/>
        <w:gridCol w:w="1102"/>
      </w:tblGrid>
      <w:tr>
        <w:trPr>
          <w:trHeight w:val="52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typ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GenBank Acc. No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-199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70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G-199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60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I-200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7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-200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7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-199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68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-199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63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199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0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199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7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1995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60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1996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0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199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4)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-1999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45)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1 (JF76608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   (JF76608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   (JF76608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   (JF76608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   (JF76609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   (JF76609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   (JF76609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   (JF76609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   (JF76609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  (JF76609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  (JF76609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  (JF76609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3  (JF76609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4  (JF76609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5  (JF76610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6  (JF76610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7  (JF76610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8  (JF76610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9  (JF76610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0  (JF76610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1  (JF76610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2  (JF76610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3  (JF76610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4  (JF76610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5  (JF76611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6  (JF76611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7  (JF76611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8  (JF76611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9  (JF76611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0  (JF76611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1  (JF76611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2  (JF76611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3  (JF76611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4  (JF76611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5  (JF76612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6  (JF76612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7  (JF76612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8  (JF76612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9  (JF76612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0  (JF76612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1  (JF76612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2  (JF76612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3  (JF76612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4  (JF76612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5  (JF76613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6  (JF76613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7  (JF76613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8  (JF76613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49  (JF76613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0  (JF76613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1  (JF76613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2  (JF76613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3  (JF76613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4  (JF76613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5  (JF76614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6  (JF76614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7  (JF76614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8  (JF76614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59  (JF76614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0  (JF76614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1  (JF76614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2  (JF76614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3  (JF76614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6  (JF76614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7  (JF76615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9  (JF76615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0  (JF76615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2  (JF76615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3  (JF76615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5  (JF76615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6  (JF76615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7  (JF76615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8  (JF76615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79  (JF76615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0  (JF76616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1  (JF76616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2  (JF76616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3  (JF76616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4  (JF76616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5  (JF76616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6  (JF76616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7  (JF76616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8  (JF76616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89  (JF76616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0  (JF76617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1  (JF76617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2  (JF76617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3  (JF76617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4  (JF76617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5  (JF76617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6  (JF76617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7  (JF76617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8  (JF76617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9  (JF76617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0 (JF76618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1 (JF76618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2 (JF76618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3 (JF76618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4 (JF76618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5 (JF76618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6 (JF76618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7 (JF76618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8 (JF76618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09 (JF76618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0 (JF76619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1 (JF76619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2 (JF76619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3 (JF76619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4 (JF76619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5 (JF76619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6 (JF76619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7 (JF76619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8 (JF76619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19 (JF76619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0 (JF766200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1 (JF766201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2 (JF76620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3 (JF76620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4 (JF76620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5 (JF766205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6 (JF76620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7 (JF76620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28 (JF766208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9 (JF76620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20:49:00Z</dcterms:created>
  <dc:creator>Erica</dc:creator>
  <dc:description/>
  <cp:keywords/>
  <dc:language>en-US</dc:language>
  <cp:lastModifiedBy>lorenzo.zane</cp:lastModifiedBy>
  <dcterms:modified xsi:type="dcterms:W3CDTF">2011-04-04T22:12:00Z</dcterms:modified>
  <cp:revision>6</cp:revision>
  <dc:subject/>
  <dc:title>Supplementary Materials</dc:title>
</cp:coreProperties>
</file>